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44941" w14:textId="77777777" w:rsidR="002209C6" w:rsidRPr="002209C6" w:rsidRDefault="002209C6" w:rsidP="002209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2209C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information</w:t>
      </w:r>
    </w:p>
    <w:p w14:paraId="2B6B4DD5" w14:textId="5EF0B109" w:rsidR="002209C6" w:rsidRPr="002D4C08" w:rsidRDefault="00A2541A" w:rsidP="002209C6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Effect</w:t>
      </w:r>
      <w:r w:rsidR="00EA748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</w:t>
      </w: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of MDL 11,939</w:t>
      </w:r>
      <w:r w:rsidR="0000398E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(</w:t>
      </w:r>
      <w:r w:rsidR="0000398E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0</w:t>
      </w: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.5 mg/kg</w:t>
      </w:r>
      <w:r w:rsidR="0000398E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, i.p.) </w:t>
      </w: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on distance traveled and immobility in </w:t>
      </w:r>
      <w:r w:rsidR="00EA748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rug-</w:t>
      </w:r>
      <w:r w:rsidR="00393538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naïve </w:t>
      </w: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mice</w:t>
      </w:r>
    </w:p>
    <w:p w14:paraId="12F1D0AD" w14:textId="77777777" w:rsidR="00A2541A" w:rsidRDefault="00A2541A" w:rsidP="00A2541A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2ADBFCC1" w14:textId="0046A2B8" w:rsidR="00E25405" w:rsidRPr="003E3B45" w:rsidRDefault="005E5583" w:rsidP="003E3B45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</w:t>
      </w:r>
      <w:r w:rsidR="00A840B9">
        <w:rPr>
          <w:rFonts w:ascii="Times New Roman" w:eastAsia="Times New Roman" w:hAnsi="Times New Roman" w:cs="Times New Roman"/>
          <w:color w:val="222222"/>
          <w:sz w:val="24"/>
          <w:szCs w:val="24"/>
        </w:rPr>
        <w:t>ice were</w:t>
      </w:r>
      <w:r w:rsidR="00A2541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0314F4">
        <w:rPr>
          <w:rFonts w:ascii="Times New Roman" w:eastAsia="Times New Roman" w:hAnsi="Times New Roman" w:cs="Times New Roman"/>
          <w:color w:val="222222"/>
          <w:sz w:val="24"/>
          <w:szCs w:val="24"/>
        </w:rPr>
        <w:t>administered with MDL 11,939 (0.5 mg/kg, i.p.; n =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0314F4">
        <w:rPr>
          <w:rFonts w:ascii="Times New Roman" w:eastAsia="Times New Roman" w:hAnsi="Times New Roman" w:cs="Times New Roman"/>
          <w:color w:val="222222"/>
          <w:sz w:val="24"/>
          <w:szCs w:val="24"/>
        </w:rPr>
        <w:t>8) or vehi</w:t>
      </w:r>
      <w:r w:rsidR="00A840B9">
        <w:rPr>
          <w:rFonts w:ascii="Times New Roman" w:eastAsia="Times New Roman" w:hAnsi="Times New Roman" w:cs="Times New Roman"/>
          <w:color w:val="222222"/>
          <w:sz w:val="24"/>
          <w:szCs w:val="24"/>
        </w:rPr>
        <w:t>cle (n = 9). The locomotor activity was</w:t>
      </w:r>
      <w:r w:rsidR="007168A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corded</w:t>
      </w:r>
      <w:r w:rsidR="000314F4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mmediately for 45 min. </w:t>
      </w:r>
      <w:r w:rsidR="002110A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DL 11,939 altered the locomotor activity. </w:t>
      </w:r>
      <w:bookmarkStart w:id="0" w:name="_GoBack"/>
      <w:bookmarkEnd w:id="0"/>
      <w:r w:rsidR="009331FD">
        <w:rPr>
          <w:rFonts w:ascii="Times New Roman" w:eastAsia="Times New Roman" w:hAnsi="Times New Roman" w:cs="Times New Roman"/>
          <w:color w:val="222222"/>
          <w:sz w:val="24"/>
          <w:szCs w:val="24"/>
        </w:rPr>
        <w:t>A two-way repeated measures ANOVA on dis</w:t>
      </w:r>
      <w:r w:rsid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tance traveled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asured in 5-min time bin</w:t>
      </w:r>
      <w:r w:rsid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vealed a significant main effect of 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>t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me </w:t>
      </w:r>
      <w:r w:rsid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F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8, 120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5.645,</w:t>
      </w:r>
      <w:r w:rsid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&lt; 0.001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), but no effect</w:t>
      </w:r>
      <w:r w:rsidR="00CC4690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n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treatment (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F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1, 15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4.366, 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0.054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>) and time ×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reatment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teraction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F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8, 120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0.752, </w:t>
      </w:r>
      <w:r w:rsidR="009554C2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9554C2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0.646</w:t>
      </w:r>
      <w:r w:rsidR="0098567B">
        <w:rPr>
          <w:rFonts w:ascii="Times New Roman" w:eastAsia="Times New Roman" w:hAnsi="Times New Roman" w:cs="Times New Roman"/>
          <w:color w:val="222222"/>
          <w:sz w:val="24"/>
          <w:szCs w:val="24"/>
        </w:rPr>
        <w:t>).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effect of MDL 11,939 on dist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ance traveled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as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urther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mpared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t each 5-min time bin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>. MDL 11,939 suppressed distance traveled at 5 and 15 min (</w:t>
      </w:r>
      <w:r w:rsidR="00F6705A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F6705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&lt; 0.05). </w:t>
      </w:r>
      <w:r w:rsidR="003E3B45">
        <w:rPr>
          <w:rFonts w:ascii="Times New Roman" w:eastAsia="Times New Roman" w:hAnsi="Times New Roman" w:cs="Times New Roman"/>
          <w:color w:val="222222"/>
          <w:sz w:val="24"/>
          <w:szCs w:val="24"/>
        </w:rPr>
        <w:t>A two-way repeated measures ANOV</w:t>
      </w:r>
      <w:r w:rsidR="00A840B9">
        <w:rPr>
          <w:rFonts w:ascii="Times New Roman" w:eastAsia="Times New Roman" w:hAnsi="Times New Roman" w:cs="Times New Roman"/>
          <w:color w:val="222222"/>
          <w:sz w:val="24"/>
          <w:szCs w:val="24"/>
        </w:rPr>
        <w:t>A on immobility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asured in 5-min time bins</w:t>
      </w:r>
      <w:r w:rsidR="00A840B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id not reveal</w:t>
      </w:r>
      <w:r w:rsidR="003E3B4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ignificant effects of </w:t>
      </w:r>
      <w:bookmarkStart w:id="1" w:name="OLE_LINK3"/>
      <w:r w:rsidR="00E25405" w:rsidRPr="003E3B45">
        <w:rPr>
          <w:rFonts w:ascii="Times New Roman" w:hAnsi="Times New Roman" w:cs="Times New Roman"/>
          <w:sz w:val="24"/>
          <w:szCs w:val="24"/>
        </w:rPr>
        <w:t>time (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F</w:t>
      </w:r>
      <w:r w:rsidR="003E3B45" w:rsidRPr="003E3B45">
        <w:rPr>
          <w:rFonts w:ascii="Times New Roman" w:hAnsi="Times New Roman" w:cs="Times New Roman"/>
          <w:sz w:val="24"/>
          <w:szCs w:val="24"/>
        </w:rPr>
        <w:t>(</w:t>
      </w:r>
      <w:r w:rsidR="00E25405" w:rsidRPr="003E3B45">
        <w:rPr>
          <w:rFonts w:ascii="Times New Roman" w:hAnsi="Times New Roman" w:cs="Times New Roman"/>
          <w:sz w:val="24"/>
          <w:szCs w:val="24"/>
        </w:rPr>
        <w:t>8, 120</w:t>
      </w:r>
      <w:r w:rsidR="003E3B45" w:rsidRPr="003E3B45">
        <w:rPr>
          <w:rFonts w:ascii="Times New Roman" w:hAnsi="Times New Roman" w:cs="Times New Roman"/>
          <w:sz w:val="24"/>
          <w:szCs w:val="24"/>
        </w:rPr>
        <w:t>)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= 1.649, 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p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= 0.118</w:t>
      </w:r>
      <w:r w:rsidR="003E3B45">
        <w:rPr>
          <w:rFonts w:ascii="Times New Roman" w:hAnsi="Times New Roman" w:cs="Times New Roman"/>
          <w:sz w:val="24"/>
          <w:szCs w:val="24"/>
        </w:rPr>
        <w:t>),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treatment (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F</w:t>
      </w:r>
      <w:r w:rsidR="003E3B45" w:rsidRPr="003E3B45">
        <w:rPr>
          <w:rFonts w:ascii="Times New Roman" w:hAnsi="Times New Roman" w:cs="Times New Roman"/>
          <w:sz w:val="24"/>
          <w:szCs w:val="24"/>
        </w:rPr>
        <w:t>(</w:t>
      </w:r>
      <w:r w:rsidR="00E25405" w:rsidRPr="003E3B45">
        <w:rPr>
          <w:rFonts w:ascii="Times New Roman" w:hAnsi="Times New Roman" w:cs="Times New Roman"/>
          <w:sz w:val="24"/>
          <w:szCs w:val="24"/>
        </w:rPr>
        <w:t>1,15</w:t>
      </w:r>
      <w:r w:rsidR="003E3B45" w:rsidRPr="003E3B45">
        <w:rPr>
          <w:rFonts w:ascii="Times New Roman" w:hAnsi="Times New Roman" w:cs="Times New Roman"/>
          <w:sz w:val="24"/>
          <w:szCs w:val="24"/>
        </w:rPr>
        <w:t>)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 = 2.985, 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p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= 0.105) and </w:t>
      </w:r>
      <w:r w:rsidR="003E3B45" w:rsidRPr="003E3B45">
        <w:rPr>
          <w:rFonts w:ascii="Times New Roman" w:hAnsi="Times New Roman" w:cs="Times New Roman"/>
          <w:sz w:val="24"/>
          <w:szCs w:val="24"/>
        </w:rPr>
        <w:t>t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ime </w:t>
      </w:r>
      <w:r w:rsidR="003E3B45" w:rsidRPr="003E3B45">
        <w:rPr>
          <w:rFonts w:ascii="Times New Roman" w:eastAsia="Times New Roman" w:hAnsi="Times New Roman" w:cs="Times New Roman"/>
          <w:color w:val="222222"/>
          <w:sz w:val="24"/>
          <w:szCs w:val="24"/>
        </w:rPr>
        <w:t>×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treatment</w:t>
      </w:r>
      <w:r w:rsidR="003E3B45" w:rsidRPr="003E3B45">
        <w:rPr>
          <w:rFonts w:ascii="Times New Roman" w:hAnsi="Times New Roman" w:cs="Times New Roman"/>
          <w:sz w:val="24"/>
          <w:szCs w:val="24"/>
        </w:rPr>
        <w:t xml:space="preserve"> interaction (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F</w:t>
      </w:r>
      <w:r w:rsidR="003E3B45" w:rsidRPr="003E3B45">
        <w:rPr>
          <w:rFonts w:ascii="Times New Roman" w:hAnsi="Times New Roman" w:cs="Times New Roman"/>
          <w:sz w:val="24"/>
          <w:szCs w:val="24"/>
        </w:rPr>
        <w:t>(</w:t>
      </w:r>
      <w:r w:rsidR="00E25405" w:rsidRPr="003E3B45">
        <w:rPr>
          <w:rFonts w:ascii="Times New Roman" w:hAnsi="Times New Roman" w:cs="Times New Roman"/>
          <w:sz w:val="24"/>
          <w:szCs w:val="24"/>
        </w:rPr>
        <w:t>8, 120</w:t>
      </w:r>
      <w:r w:rsidR="003E3B45" w:rsidRPr="003E3B45">
        <w:rPr>
          <w:rFonts w:ascii="Times New Roman" w:hAnsi="Times New Roman" w:cs="Times New Roman"/>
          <w:sz w:val="24"/>
          <w:szCs w:val="24"/>
        </w:rPr>
        <w:t>)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= 0.531, </w:t>
      </w:r>
      <w:r w:rsidR="00E25405" w:rsidRPr="003E3B45">
        <w:rPr>
          <w:rFonts w:ascii="Times New Roman" w:hAnsi="Times New Roman" w:cs="Times New Roman"/>
          <w:i/>
          <w:sz w:val="24"/>
          <w:szCs w:val="24"/>
        </w:rPr>
        <w:t>p</w:t>
      </w:r>
      <w:r w:rsidR="00E25405" w:rsidRPr="003E3B45">
        <w:rPr>
          <w:rFonts w:ascii="Times New Roman" w:hAnsi="Times New Roman" w:cs="Times New Roman"/>
          <w:sz w:val="24"/>
          <w:szCs w:val="24"/>
        </w:rPr>
        <w:t xml:space="preserve"> = 0.831</w:t>
      </w:r>
      <w:r w:rsidR="003E3B45" w:rsidRPr="003E3B45">
        <w:rPr>
          <w:rFonts w:ascii="Times New Roman" w:hAnsi="Times New Roman" w:cs="Times New Roman"/>
          <w:sz w:val="24"/>
          <w:szCs w:val="24"/>
        </w:rPr>
        <w:t>)</w:t>
      </w:r>
      <w:r w:rsidR="003E3B45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346DE91" w14:textId="77777777" w:rsidR="000314F4" w:rsidRDefault="000314F4" w:rsidP="00A2541A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5EC3DDA4" w14:textId="742DC2B5" w:rsidR="002209C6" w:rsidRDefault="002110A0" w:rsidP="00A2541A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 w:firstLine="36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pict w14:anchorId="450431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5pt;height:187.5pt">
            <v:imagedata r:id="rId7" o:title="Fig"/>
          </v:shape>
        </w:pict>
      </w:r>
    </w:p>
    <w:p w14:paraId="693D389B" w14:textId="2659F405" w:rsidR="00EB7835" w:rsidRDefault="00A24EFC" w:rsidP="00EB7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</w:t>
      </w:r>
      <w:r w:rsidR="002D4C08">
        <w:rPr>
          <w:rFonts w:ascii="Times New Roman" w:hAnsi="Times New Roman" w:cs="Times New Roman" w:hint="eastAsia"/>
          <w:b/>
          <w:color w:val="222222"/>
          <w:sz w:val="24"/>
          <w:szCs w:val="24"/>
        </w:rPr>
        <w:t>ure</w:t>
      </w:r>
      <w:r w:rsidR="002209C6" w:rsidRPr="0000398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S1</w:t>
      </w:r>
      <w:r w:rsidR="005E558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="00EB7835"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>Effect</w:t>
      </w:r>
      <w:r w:rsidR="00CC4690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 w:rsidR="00EB7835"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f MDL 11,939 (0.5 mg/kg, i.p.) on distance traveled and immobility in mice.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A) </w:t>
      </w:r>
      <w:r w:rsidR="00EB7835"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>MDL 11,939 sup</w:t>
      </w:r>
      <w:r w:rsidR="00A840B9">
        <w:rPr>
          <w:rFonts w:ascii="Times New Roman" w:eastAsia="Times New Roman" w:hAnsi="Times New Roman" w:cs="Times New Roman"/>
          <w:color w:val="222222"/>
          <w:sz w:val="24"/>
          <w:szCs w:val="24"/>
        </w:rPr>
        <w:t>pressed the distance traveled at</w:t>
      </w:r>
      <w:r w:rsidR="00EB7835"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5 and 15 min after drug treatment.</w:t>
      </w:r>
      <w:r w:rsidR="00EB7835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</w:t>
      </w:r>
      <w:r w:rsidR="00DD56F7">
        <w:rPr>
          <w:rFonts w:ascii="Times New Roman" w:eastAsia="Times New Roman" w:hAnsi="Times New Roman" w:cs="Times New Roman"/>
          <w:color w:val="222222"/>
          <w:sz w:val="24"/>
          <w:szCs w:val="24"/>
        </w:rPr>
        <w:t>(B)</w:t>
      </w:r>
      <w:r w:rsidR="00DD56F7" w:rsidRPr="00DD56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DD56F7"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DL 11,939 </w:t>
      </w:r>
      <w:r w:rsidR="00DD56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did not affect the immobility. </w:t>
      </w:r>
      <w:r w:rsidR="00EB7835">
        <w:rPr>
          <w:rFonts w:ascii="Times New Roman" w:hAnsi="Times New Roman" w:cs="Times New Roman"/>
          <w:sz w:val="24"/>
          <w:szCs w:val="24"/>
        </w:rPr>
        <w:t>Data are expressed as mean ± S.E.M</w:t>
      </w:r>
      <w:r w:rsidR="00EB7835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EB78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 = </w:t>
      </w:r>
      <w:r w:rsidR="00EB7835">
        <w:rPr>
          <w:rFonts w:ascii="Times New Roman" w:hAnsi="Times New Roman" w:cs="Times New Roman"/>
          <w:color w:val="000000"/>
          <w:sz w:val="24"/>
          <w:szCs w:val="24"/>
        </w:rPr>
        <w:t>8-9 in each group</w:t>
      </w:r>
      <w:r w:rsidR="00EB7835">
        <w:rPr>
          <w:rFonts w:ascii="Times New Roman" w:hAnsi="Times New Roman" w:cs="Times New Roman"/>
          <w:sz w:val="24"/>
          <w:szCs w:val="24"/>
        </w:rPr>
        <w:t>; *</w:t>
      </w:r>
      <w:r w:rsidR="00EB7835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EB7835" w:rsidRPr="008A6F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B7835">
        <w:rPr>
          <w:rFonts w:ascii="Times New Roman" w:hAnsi="Times New Roman" w:cs="Times New Roman"/>
          <w:color w:val="000000"/>
          <w:sz w:val="24"/>
          <w:szCs w:val="24"/>
        </w:rPr>
        <w:t>&lt; 0.05 vs. vehicle group</w:t>
      </w:r>
      <w:r w:rsidR="00EB7835" w:rsidRPr="00360E8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8686BCF" w14:textId="025D2C98" w:rsidR="00393538" w:rsidRPr="002D4C08" w:rsidRDefault="00393538" w:rsidP="0039353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MDL 11,939 (0.5 mg/kg, i.p.) </w:t>
      </w:r>
      <w:r w:rsidR="0071601B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resses morphine-induced increase in locomotor </w:t>
      </w:r>
      <w:r w:rsidR="002D4C08" w:rsidRPr="002D4C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activity</w:t>
      </w:r>
    </w:p>
    <w:p w14:paraId="48FCBC9D" w14:textId="77777777" w:rsidR="00393538" w:rsidRDefault="00393538" w:rsidP="0039353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2B7895F" w14:textId="668FB833" w:rsidR="0071601B" w:rsidRDefault="00A840B9" w:rsidP="0039353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Mice were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dministered with MDL 11,939 (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0, 0.125, 0.25 and 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0.5 mg/kg, i.p.; n =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8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>-11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20 min before morphine (5.0 mg/kg)</w:t>
      </w:r>
      <w:r w:rsidR="00DD56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hallenge</w:t>
      </w:r>
      <w:r w:rsidR="003C63B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The locomotor activity was recorded 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immediately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r 60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in. 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>A one-way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OVA on distance 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>traveled revealed a significant main difference</w:t>
      </w:r>
      <w:r w:rsidR="00393538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393538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F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="00393538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>32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3.48</w:t>
      </w:r>
      <w:r w:rsidR="00393538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,</w:t>
      </w:r>
      <w:r w:rsidR="0039353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393538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71601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0.027). Post hoc Bon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ferroni multiple comparisons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howed that MDL 11,939 at 0.5 mg/kg significantly reduced the distance trav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eled compared to the control mice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>. There was no difference in immobility (</w:t>
      </w:r>
      <w:r w:rsidR="002D4C08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F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>(3</w:t>
      </w:r>
      <w:r w:rsidR="002D4C08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>32) = 1.03</w:t>
      </w:r>
      <w:r w:rsidR="002D4C08" w:rsidRPr="009554C2">
        <w:rPr>
          <w:rFonts w:ascii="Times New Roman" w:eastAsia="Times New Roman" w:hAnsi="Times New Roman" w:cs="Times New Roman"/>
          <w:color w:val="222222"/>
          <w:sz w:val="24"/>
          <w:szCs w:val="24"/>
        </w:rPr>
        <w:t>,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2D4C08" w:rsidRPr="00F6705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p</w:t>
      </w:r>
      <w:r w:rsidR="002D4C0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= 0.393).</w:t>
      </w:r>
    </w:p>
    <w:p w14:paraId="655C7E5C" w14:textId="77777777" w:rsidR="00393538" w:rsidRDefault="00393538" w:rsidP="00EB7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22DC2C" w14:textId="1F4FE84D" w:rsidR="00393538" w:rsidRPr="00EB7835" w:rsidRDefault="002110A0" w:rsidP="00EB78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pict w14:anchorId="6FF1AB27">
          <v:shape id="_x0000_i1026" type="#_x0000_t75" style="width:412.5pt;height:219pt">
            <v:imagedata r:id="rId8" o:title="Fig"/>
          </v:shape>
        </w:pict>
      </w:r>
    </w:p>
    <w:p w14:paraId="340474F5" w14:textId="63F32EE5" w:rsidR="00DD56F7" w:rsidRDefault="00DD56F7" w:rsidP="00DD56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222222"/>
          <w:sz w:val="24"/>
          <w:szCs w:val="24"/>
        </w:rPr>
        <w:t>ure</w:t>
      </w:r>
      <w:r w:rsidRPr="0000398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>Effect</w:t>
      </w:r>
      <w:r w:rsidR="00CC4690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f MDL 11,939 on distance traveled and immobility in mic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ice received MDL 11,939 (0, 0.125, 0.25, or 0.5 mg/kg, i.p.) 20 min before morphine (5.0 mg/kg, s.c.) treatment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A) 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>MDL 11,939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t 0.5 mg/kg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uppressed the distance traveled</w:t>
      </w:r>
      <w:r w:rsidR="002D6732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(B)</w:t>
      </w:r>
      <w:r w:rsidRPr="00DD56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EB783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DL 11,939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did not affect the immobility. </w:t>
      </w:r>
      <w:r>
        <w:rPr>
          <w:rFonts w:ascii="Times New Roman" w:hAnsi="Times New Roman" w:cs="Times New Roman"/>
          <w:sz w:val="24"/>
          <w:szCs w:val="24"/>
        </w:rPr>
        <w:t>Data are expressed as mean ± S.E.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 = </w:t>
      </w:r>
      <w:r>
        <w:rPr>
          <w:rFonts w:ascii="Times New Roman" w:hAnsi="Times New Roman" w:cs="Times New Roman"/>
          <w:color w:val="000000"/>
          <w:sz w:val="24"/>
          <w:szCs w:val="24"/>
        </w:rPr>
        <w:t>8-11 in each group</w:t>
      </w:r>
      <w:r>
        <w:rPr>
          <w:rFonts w:ascii="Times New Roman" w:hAnsi="Times New Roman" w:cs="Times New Roman"/>
          <w:sz w:val="24"/>
          <w:szCs w:val="24"/>
        </w:rPr>
        <w:t>; 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8A6F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&lt; 0.05 vs. vehicle group</w:t>
      </w:r>
      <w:r w:rsidRPr="00360E8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CB17284" w14:textId="77777777" w:rsidR="00EB7835" w:rsidRDefault="00EB7835" w:rsidP="00EB7835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auto"/>
        <w:ind w:left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6A5C3DF9" w14:textId="55B90BC3" w:rsidR="00725EB7" w:rsidRDefault="00725EB7"/>
    <w:sectPr w:rsidR="00725EB7" w:rsidSect="00CC4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29F69" w14:textId="77777777" w:rsidR="002A020F" w:rsidRDefault="002A020F" w:rsidP="00B45189">
      <w:pPr>
        <w:spacing w:after="0" w:line="240" w:lineRule="auto"/>
      </w:pPr>
      <w:r>
        <w:separator/>
      </w:r>
    </w:p>
  </w:endnote>
  <w:endnote w:type="continuationSeparator" w:id="0">
    <w:p w14:paraId="0A8DD079" w14:textId="77777777" w:rsidR="002A020F" w:rsidRDefault="002A020F" w:rsidP="00B45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4CC15" w14:textId="77777777" w:rsidR="002A020F" w:rsidRDefault="002A020F" w:rsidP="00B45189">
      <w:pPr>
        <w:spacing w:after="0" w:line="240" w:lineRule="auto"/>
      </w:pPr>
      <w:r>
        <w:separator/>
      </w:r>
    </w:p>
  </w:footnote>
  <w:footnote w:type="continuationSeparator" w:id="0">
    <w:p w14:paraId="6F88DEC7" w14:textId="77777777" w:rsidR="002A020F" w:rsidRDefault="002A020F" w:rsidP="00B451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045DF"/>
    <w:multiLevelType w:val="hybridMultilevel"/>
    <w:tmpl w:val="4088F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C16"/>
    <w:rsid w:val="0000398E"/>
    <w:rsid w:val="000314F4"/>
    <w:rsid w:val="00124507"/>
    <w:rsid w:val="002110A0"/>
    <w:rsid w:val="002209C6"/>
    <w:rsid w:val="002A020F"/>
    <w:rsid w:val="002D4C08"/>
    <w:rsid w:val="002D6732"/>
    <w:rsid w:val="00393538"/>
    <w:rsid w:val="003C63B8"/>
    <w:rsid w:val="003E3B45"/>
    <w:rsid w:val="005E5583"/>
    <w:rsid w:val="005F6791"/>
    <w:rsid w:val="006D40A7"/>
    <w:rsid w:val="0071601B"/>
    <w:rsid w:val="007168A7"/>
    <w:rsid w:val="00725EB7"/>
    <w:rsid w:val="0089222E"/>
    <w:rsid w:val="009331FD"/>
    <w:rsid w:val="009554C2"/>
    <w:rsid w:val="0098567B"/>
    <w:rsid w:val="00A24EFC"/>
    <w:rsid w:val="00A2541A"/>
    <w:rsid w:val="00A840B9"/>
    <w:rsid w:val="00B42320"/>
    <w:rsid w:val="00B45189"/>
    <w:rsid w:val="00B7313C"/>
    <w:rsid w:val="00C475EB"/>
    <w:rsid w:val="00CC41E5"/>
    <w:rsid w:val="00CC4690"/>
    <w:rsid w:val="00D273F1"/>
    <w:rsid w:val="00DD56F7"/>
    <w:rsid w:val="00E0189A"/>
    <w:rsid w:val="00E25405"/>
    <w:rsid w:val="00E47ABE"/>
    <w:rsid w:val="00EA7488"/>
    <w:rsid w:val="00EB7835"/>
    <w:rsid w:val="00F6705A"/>
    <w:rsid w:val="00F7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16F3E"/>
  <w15:docId w15:val="{65927EF0-D135-4C06-B423-7EDEE224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209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5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189"/>
  </w:style>
  <w:style w:type="paragraph" w:styleId="Footer">
    <w:name w:val="footer"/>
    <w:basedOn w:val="Normal"/>
    <w:link w:val="FooterChar"/>
    <w:uiPriority w:val="99"/>
    <w:unhideWhenUsed/>
    <w:rsid w:val="00B45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C3F2B8B9-73E3-4D00-8C66-F77A703B0BD3}"/>
</file>

<file path=customXml/itemProps2.xml><?xml version="1.0" encoding="utf-8"?>
<ds:datastoreItem xmlns:ds="http://schemas.openxmlformats.org/officeDocument/2006/customXml" ds:itemID="{B711594A-44B5-4C92-9AEA-009DB1492C4E}"/>
</file>

<file path=customXml/itemProps3.xml><?xml version="1.0" encoding="utf-8"?>
<ds:datastoreItem xmlns:ds="http://schemas.openxmlformats.org/officeDocument/2006/customXml" ds:itemID="{5534B6E0-F1E4-44BD-A1EA-05A168643E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liang Zhang</dc:creator>
  <cp:keywords/>
  <dc:description/>
  <cp:lastModifiedBy>Gongliang Zhang</cp:lastModifiedBy>
  <cp:revision>18</cp:revision>
  <cp:lastPrinted>2016-11-03T17:06:00Z</cp:lastPrinted>
  <dcterms:created xsi:type="dcterms:W3CDTF">2016-04-05T13:36:00Z</dcterms:created>
  <dcterms:modified xsi:type="dcterms:W3CDTF">2016-11-13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